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27D27" w14:textId="77777777" w:rsidR="00BC4B74" w:rsidRDefault="00BC4B74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3960"/>
        <w:gridCol w:w="2718"/>
      </w:tblGrid>
      <w:tr w:rsidR="00756BC1" w14:paraId="766B0225" w14:textId="77777777" w:rsidTr="008871FF">
        <w:trPr>
          <w:trHeight w:val="584"/>
        </w:trPr>
        <w:tc>
          <w:tcPr>
            <w:tcW w:w="9576" w:type="dxa"/>
            <w:gridSpan w:val="3"/>
            <w:shd w:val="clear" w:color="auto" w:fill="C2D69B" w:themeFill="accent3" w:themeFillTint="99"/>
            <w:vAlign w:val="center"/>
          </w:tcPr>
          <w:p w14:paraId="1A382187" w14:textId="77777777" w:rsidR="00756BC1" w:rsidRPr="008871FF" w:rsidRDefault="00756BC1" w:rsidP="00246777">
            <w:pPr>
              <w:jc w:val="center"/>
              <w:rPr>
                <w:b/>
              </w:rPr>
            </w:pPr>
            <w:r w:rsidRPr="008871FF">
              <w:rPr>
                <w:b/>
              </w:rPr>
              <w:t>WORKSHOP ORGANIZERS</w:t>
            </w:r>
          </w:p>
        </w:tc>
      </w:tr>
      <w:tr w:rsidR="00BC4B74" w14:paraId="4F3F41B8" w14:textId="77777777" w:rsidTr="00B17727">
        <w:tc>
          <w:tcPr>
            <w:tcW w:w="2898" w:type="dxa"/>
            <w:vAlign w:val="center"/>
          </w:tcPr>
          <w:p w14:paraId="023E37F0" w14:textId="77777777" w:rsidR="00BC4B74" w:rsidRPr="008871FF" w:rsidRDefault="00175683" w:rsidP="00190B04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960" w:type="dxa"/>
            <w:vAlign w:val="center"/>
          </w:tcPr>
          <w:p w14:paraId="27F49448" w14:textId="77777777" w:rsidR="00BC4B74" w:rsidRPr="008871FF" w:rsidRDefault="00175683" w:rsidP="00190B04">
            <w:pPr>
              <w:rPr>
                <w:b/>
              </w:rPr>
            </w:pPr>
            <w:r>
              <w:rPr>
                <w:b/>
              </w:rPr>
              <w:t>Portfolio</w:t>
            </w:r>
          </w:p>
        </w:tc>
        <w:tc>
          <w:tcPr>
            <w:tcW w:w="2718" w:type="dxa"/>
            <w:vAlign w:val="center"/>
          </w:tcPr>
          <w:p w14:paraId="6CE95A6F" w14:textId="77777777" w:rsidR="00BC4B74" w:rsidRPr="008871FF" w:rsidRDefault="00BC4B74" w:rsidP="00175683">
            <w:pPr>
              <w:rPr>
                <w:b/>
              </w:rPr>
            </w:pPr>
            <w:r w:rsidRPr="008871FF">
              <w:rPr>
                <w:b/>
              </w:rPr>
              <w:t>A</w:t>
            </w:r>
            <w:r w:rsidR="00175683">
              <w:rPr>
                <w:b/>
              </w:rPr>
              <w:t>ffiliation</w:t>
            </w:r>
          </w:p>
        </w:tc>
      </w:tr>
      <w:tr w:rsidR="00BC4B74" w14:paraId="4AB7784B" w14:textId="77777777" w:rsidTr="00B17727">
        <w:tc>
          <w:tcPr>
            <w:tcW w:w="2898" w:type="dxa"/>
            <w:vAlign w:val="center"/>
          </w:tcPr>
          <w:p w14:paraId="48C9112D" w14:textId="77777777" w:rsidR="00BC4B74" w:rsidRDefault="00756BC1" w:rsidP="00190B04">
            <w:r>
              <w:t>Steven Goodman, MD, MHS, PhD</w:t>
            </w:r>
          </w:p>
        </w:tc>
        <w:tc>
          <w:tcPr>
            <w:tcW w:w="3960" w:type="dxa"/>
            <w:vAlign w:val="center"/>
          </w:tcPr>
          <w:p w14:paraId="64A4C350" w14:textId="77777777" w:rsidR="00BC4B74" w:rsidRDefault="00E87487" w:rsidP="00C06338">
            <w:r>
              <w:t>Associate Dean of Clinical and Translational Research, Co-director of Meta-Research Innovation Center at Stanford and Professor of Medicine and of Health Research &amp; Policy</w:t>
            </w:r>
            <w:r w:rsidR="00733B80">
              <w:t>.</w:t>
            </w:r>
          </w:p>
        </w:tc>
        <w:tc>
          <w:tcPr>
            <w:tcW w:w="2718" w:type="dxa"/>
            <w:vAlign w:val="center"/>
          </w:tcPr>
          <w:p w14:paraId="1FE5B758" w14:textId="77777777" w:rsidR="00BC4B74" w:rsidRDefault="00756BC1" w:rsidP="00190B04">
            <w:r>
              <w:t>Stanford University</w:t>
            </w:r>
          </w:p>
        </w:tc>
      </w:tr>
      <w:tr w:rsidR="00BC4B74" w14:paraId="0D1045D1" w14:textId="77777777" w:rsidTr="00B17727">
        <w:tc>
          <w:tcPr>
            <w:tcW w:w="2898" w:type="dxa"/>
            <w:vAlign w:val="center"/>
          </w:tcPr>
          <w:p w14:paraId="7B8EC077" w14:textId="77777777" w:rsidR="00BC4B74" w:rsidRDefault="00190B04" w:rsidP="00190B04">
            <w:r>
              <w:t xml:space="preserve">Frank </w:t>
            </w:r>
            <w:proofErr w:type="spellStart"/>
            <w:r>
              <w:t>Miedema</w:t>
            </w:r>
            <w:proofErr w:type="spellEnd"/>
            <w:r w:rsidR="008871FF">
              <w:t>, PhD</w:t>
            </w:r>
          </w:p>
        </w:tc>
        <w:tc>
          <w:tcPr>
            <w:tcW w:w="3960" w:type="dxa"/>
            <w:vAlign w:val="center"/>
          </w:tcPr>
          <w:p w14:paraId="2E7A92A9" w14:textId="77777777" w:rsidR="00BC4B74" w:rsidRPr="00E87487" w:rsidRDefault="00C06338" w:rsidP="00733B80">
            <w:r>
              <w:t>Dean</w:t>
            </w:r>
            <w:r w:rsidR="00E87487">
              <w:t xml:space="preserve"> and vice-chairman of the Executive Board of University Medical Center Utrecht, The Netherlands and professor of immunology. </w:t>
            </w:r>
          </w:p>
        </w:tc>
        <w:tc>
          <w:tcPr>
            <w:tcW w:w="2718" w:type="dxa"/>
            <w:vAlign w:val="center"/>
          </w:tcPr>
          <w:p w14:paraId="2F5939EF" w14:textId="77777777" w:rsidR="00BC4B74" w:rsidRDefault="00190B04" w:rsidP="00190B04">
            <w:r>
              <w:t>University Medical Centre Utrecht</w:t>
            </w:r>
            <w:r w:rsidR="00175683">
              <w:t xml:space="preserve">, The </w:t>
            </w:r>
            <w:proofErr w:type="spellStart"/>
            <w:r w:rsidR="00175683">
              <w:t>Nethrelands</w:t>
            </w:r>
            <w:proofErr w:type="spellEnd"/>
          </w:p>
        </w:tc>
      </w:tr>
      <w:tr w:rsidR="00BC4B74" w14:paraId="2CAD902F" w14:textId="77777777" w:rsidTr="008871FF">
        <w:tc>
          <w:tcPr>
            <w:tcW w:w="2898" w:type="dxa"/>
            <w:tcBorders>
              <w:bottom w:val="single" w:sz="4" w:space="0" w:color="auto"/>
            </w:tcBorders>
            <w:vAlign w:val="center"/>
          </w:tcPr>
          <w:p w14:paraId="44531B0C" w14:textId="77777777" w:rsidR="00BC4B74" w:rsidRDefault="00190B04" w:rsidP="00190B04">
            <w:r>
              <w:t>David Moher, PhD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43417712" w14:textId="77777777" w:rsidR="00BC4B74" w:rsidRDefault="008318F6" w:rsidP="00733B80">
            <w:r>
              <w:t>S</w:t>
            </w:r>
            <w:r w:rsidR="00E87487">
              <w:t>enior scientist, Clinical Epidemiology Program, Ottawa Hospital Research Institute, and Associate Professor, School of Epidemiology, Public Health and Preventive Medicine, Faculty of Medicine, University of Ottawa</w:t>
            </w:r>
            <w:r w:rsidR="00376F95">
              <w:t>.</w:t>
            </w:r>
          </w:p>
        </w:tc>
        <w:tc>
          <w:tcPr>
            <w:tcW w:w="2718" w:type="dxa"/>
            <w:tcBorders>
              <w:bottom w:val="single" w:sz="4" w:space="0" w:color="auto"/>
            </w:tcBorders>
            <w:vAlign w:val="center"/>
          </w:tcPr>
          <w:p w14:paraId="4181D3F7" w14:textId="77777777" w:rsidR="00BC4B74" w:rsidRDefault="00AE6D09" w:rsidP="00190B04">
            <w:r>
              <w:t>Ottawa Hospital Research Institute</w:t>
            </w:r>
          </w:p>
        </w:tc>
      </w:tr>
      <w:tr w:rsidR="008871FF" w14:paraId="0C818A90" w14:textId="77777777" w:rsidTr="008871FF">
        <w:trPr>
          <w:trHeight w:val="422"/>
        </w:trPr>
        <w:tc>
          <w:tcPr>
            <w:tcW w:w="9576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8132AB" w14:textId="77777777" w:rsidR="008871FF" w:rsidRPr="008871FF" w:rsidRDefault="008871FF" w:rsidP="00246777">
            <w:pPr>
              <w:jc w:val="center"/>
              <w:rPr>
                <w:b/>
              </w:rPr>
            </w:pPr>
          </w:p>
        </w:tc>
      </w:tr>
      <w:tr w:rsidR="00AE6D09" w14:paraId="78F6AE16" w14:textId="77777777" w:rsidTr="008871FF">
        <w:trPr>
          <w:trHeight w:val="602"/>
        </w:trPr>
        <w:tc>
          <w:tcPr>
            <w:tcW w:w="9576" w:type="dxa"/>
            <w:gridSpan w:val="3"/>
            <w:shd w:val="clear" w:color="auto" w:fill="C2D69B" w:themeFill="accent3" w:themeFillTint="99"/>
            <w:vAlign w:val="center"/>
          </w:tcPr>
          <w:p w14:paraId="60AD71E1" w14:textId="77777777" w:rsidR="00AE6D09" w:rsidRPr="008871FF" w:rsidRDefault="00AE6D09" w:rsidP="00246777">
            <w:pPr>
              <w:jc w:val="center"/>
              <w:rPr>
                <w:b/>
              </w:rPr>
            </w:pPr>
            <w:r w:rsidRPr="008871FF">
              <w:rPr>
                <w:b/>
              </w:rPr>
              <w:t>MEETING PARTICIPANTS</w:t>
            </w:r>
          </w:p>
        </w:tc>
      </w:tr>
      <w:tr w:rsidR="008871FF" w:rsidRPr="008871FF" w14:paraId="624DE0CC" w14:textId="77777777" w:rsidTr="000B1888">
        <w:tc>
          <w:tcPr>
            <w:tcW w:w="2898" w:type="dxa"/>
            <w:vAlign w:val="center"/>
          </w:tcPr>
          <w:p w14:paraId="2A816AAB" w14:textId="77777777" w:rsidR="008871FF" w:rsidRPr="008871FF" w:rsidRDefault="008871FF" w:rsidP="00175683">
            <w:pPr>
              <w:rPr>
                <w:b/>
              </w:rPr>
            </w:pPr>
            <w:r w:rsidRPr="008871FF">
              <w:rPr>
                <w:b/>
              </w:rPr>
              <w:t>N</w:t>
            </w:r>
            <w:r w:rsidR="00175683">
              <w:rPr>
                <w:b/>
              </w:rPr>
              <w:t>ame</w:t>
            </w:r>
          </w:p>
        </w:tc>
        <w:tc>
          <w:tcPr>
            <w:tcW w:w="3960" w:type="dxa"/>
            <w:vAlign w:val="center"/>
          </w:tcPr>
          <w:p w14:paraId="41E5F285" w14:textId="77777777" w:rsidR="008871FF" w:rsidRPr="008871FF" w:rsidRDefault="00175683" w:rsidP="00733B80">
            <w:pPr>
              <w:rPr>
                <w:b/>
              </w:rPr>
            </w:pPr>
            <w:r>
              <w:rPr>
                <w:b/>
              </w:rPr>
              <w:t>Portfolio</w:t>
            </w:r>
          </w:p>
        </w:tc>
        <w:tc>
          <w:tcPr>
            <w:tcW w:w="2718" w:type="dxa"/>
            <w:vAlign w:val="center"/>
          </w:tcPr>
          <w:p w14:paraId="2D95AE56" w14:textId="77777777" w:rsidR="008871FF" w:rsidRPr="008871FF" w:rsidRDefault="008871FF" w:rsidP="00175683">
            <w:pPr>
              <w:rPr>
                <w:b/>
              </w:rPr>
            </w:pPr>
            <w:r w:rsidRPr="008871FF">
              <w:rPr>
                <w:b/>
              </w:rPr>
              <w:t>A</w:t>
            </w:r>
            <w:r w:rsidR="00175683">
              <w:rPr>
                <w:b/>
              </w:rPr>
              <w:t>ffiliation</w:t>
            </w:r>
          </w:p>
        </w:tc>
      </w:tr>
      <w:tr w:rsidR="00BC4B74" w14:paraId="29D7A647" w14:textId="77777777" w:rsidTr="008871FF">
        <w:trPr>
          <w:trHeight w:val="701"/>
        </w:trPr>
        <w:tc>
          <w:tcPr>
            <w:tcW w:w="2898" w:type="dxa"/>
            <w:vAlign w:val="center"/>
          </w:tcPr>
          <w:p w14:paraId="60B5DDDB" w14:textId="77777777" w:rsidR="00BC4B74" w:rsidRDefault="00AE6D09" w:rsidP="00190B04">
            <w:r>
              <w:t>Jeremy M. Berg, PhD</w:t>
            </w:r>
          </w:p>
          <w:p w14:paraId="3C0CFC0A" w14:textId="77777777" w:rsidR="00175683" w:rsidRDefault="00175683" w:rsidP="00190B04">
            <w:r>
              <w:t xml:space="preserve">Unable to participate </w:t>
            </w:r>
          </w:p>
        </w:tc>
        <w:tc>
          <w:tcPr>
            <w:tcW w:w="3960" w:type="dxa"/>
            <w:vAlign w:val="center"/>
          </w:tcPr>
          <w:p w14:paraId="592DF189" w14:textId="77777777" w:rsidR="00E87487" w:rsidRDefault="00E87487" w:rsidP="00733B80">
            <w:r>
              <w:t xml:space="preserve">Editor-in-Chief of </w:t>
            </w:r>
            <w:r w:rsidRPr="00E87487">
              <w:t xml:space="preserve">Science </w:t>
            </w:r>
            <w:r>
              <w:t xml:space="preserve">and the </w:t>
            </w:r>
            <w:r w:rsidRPr="00E87487">
              <w:t xml:space="preserve">Science </w:t>
            </w:r>
            <w:r w:rsidR="00733B80">
              <w:t>family of journals.</w:t>
            </w:r>
          </w:p>
        </w:tc>
        <w:tc>
          <w:tcPr>
            <w:tcW w:w="2718" w:type="dxa"/>
            <w:vAlign w:val="center"/>
          </w:tcPr>
          <w:p w14:paraId="5297EFCE" w14:textId="77777777" w:rsidR="00BC4B74" w:rsidRDefault="00AE6D09" w:rsidP="00175683">
            <w:r>
              <w:t xml:space="preserve">Science </w:t>
            </w:r>
          </w:p>
        </w:tc>
      </w:tr>
      <w:tr w:rsidR="00AE6D09" w14:paraId="37AA99EE" w14:textId="77777777" w:rsidTr="008871FF">
        <w:trPr>
          <w:trHeight w:val="917"/>
        </w:trPr>
        <w:tc>
          <w:tcPr>
            <w:tcW w:w="2898" w:type="dxa"/>
            <w:vAlign w:val="center"/>
          </w:tcPr>
          <w:p w14:paraId="5112AF9C" w14:textId="77777777" w:rsidR="00AE6D09" w:rsidRDefault="00AE6D09" w:rsidP="00190B04">
            <w:r>
              <w:t>Alastair Buchan</w:t>
            </w:r>
            <w:r w:rsidR="008871FF">
              <w:t>, MD, PhD</w:t>
            </w:r>
          </w:p>
        </w:tc>
        <w:tc>
          <w:tcPr>
            <w:tcW w:w="3960" w:type="dxa"/>
            <w:vAlign w:val="center"/>
          </w:tcPr>
          <w:p w14:paraId="54E7C7E4" w14:textId="77777777" w:rsidR="00C22FD1" w:rsidRDefault="00E87487" w:rsidP="00507B99">
            <w:r>
              <w:t>Dean of Medicine and Head of the Medical Sciences Division at the University of Oxford</w:t>
            </w:r>
            <w:r w:rsidR="00733B80">
              <w:t>.</w:t>
            </w:r>
          </w:p>
        </w:tc>
        <w:tc>
          <w:tcPr>
            <w:tcW w:w="2718" w:type="dxa"/>
            <w:vAlign w:val="center"/>
          </w:tcPr>
          <w:p w14:paraId="5AEC55F6" w14:textId="77777777" w:rsidR="00AE6D09" w:rsidRDefault="00C22FD1" w:rsidP="00190B04">
            <w:r>
              <w:t>University of Oxford</w:t>
            </w:r>
          </w:p>
        </w:tc>
      </w:tr>
      <w:tr w:rsidR="00AE6D09" w14:paraId="676B3E87" w14:textId="77777777" w:rsidTr="008871FF">
        <w:trPr>
          <w:trHeight w:val="800"/>
        </w:trPr>
        <w:tc>
          <w:tcPr>
            <w:tcW w:w="2898" w:type="dxa"/>
            <w:vAlign w:val="center"/>
          </w:tcPr>
          <w:p w14:paraId="26E017F4" w14:textId="77777777" w:rsidR="00AE6D09" w:rsidRDefault="00C22FD1" w:rsidP="00190B04">
            <w:r>
              <w:t xml:space="preserve">Stuart Buck, </w:t>
            </w:r>
            <w:r w:rsidR="00175683">
              <w:t xml:space="preserve">JD, </w:t>
            </w:r>
            <w:r>
              <w:t>PhD</w:t>
            </w:r>
          </w:p>
        </w:tc>
        <w:tc>
          <w:tcPr>
            <w:tcW w:w="3960" w:type="dxa"/>
            <w:vAlign w:val="center"/>
          </w:tcPr>
          <w:p w14:paraId="7E03B2F8" w14:textId="77777777" w:rsidR="00743723" w:rsidRDefault="00E87487" w:rsidP="00733B80">
            <w:r>
              <w:t xml:space="preserve">Vice President of Research Integrity, Laura and John Arnold Foundation. </w:t>
            </w:r>
          </w:p>
        </w:tc>
        <w:tc>
          <w:tcPr>
            <w:tcW w:w="2718" w:type="dxa"/>
            <w:vAlign w:val="center"/>
          </w:tcPr>
          <w:p w14:paraId="6EF5D14C" w14:textId="77777777" w:rsidR="00AE6D09" w:rsidRDefault="00C22FD1" w:rsidP="00190B04">
            <w:r>
              <w:t>Laura and John Arnold Foundation</w:t>
            </w:r>
          </w:p>
        </w:tc>
      </w:tr>
      <w:tr w:rsidR="00AE6D09" w14:paraId="2D9797C4" w14:textId="77777777" w:rsidTr="008871FF">
        <w:trPr>
          <w:trHeight w:val="1178"/>
        </w:trPr>
        <w:tc>
          <w:tcPr>
            <w:tcW w:w="2898" w:type="dxa"/>
            <w:vAlign w:val="center"/>
          </w:tcPr>
          <w:p w14:paraId="184AACDE" w14:textId="77777777" w:rsidR="00AE6D09" w:rsidRDefault="00B17727" w:rsidP="00190B04">
            <w:r>
              <w:t xml:space="preserve">Ulrich </w:t>
            </w:r>
            <w:proofErr w:type="spellStart"/>
            <w:r>
              <w:t>Dirnagl</w:t>
            </w:r>
            <w:proofErr w:type="spellEnd"/>
            <w:r w:rsidR="008871FF">
              <w:t>, MD, PhD</w:t>
            </w:r>
          </w:p>
        </w:tc>
        <w:tc>
          <w:tcPr>
            <w:tcW w:w="3960" w:type="dxa"/>
            <w:vAlign w:val="center"/>
          </w:tcPr>
          <w:p w14:paraId="03D682BD" w14:textId="77777777" w:rsidR="00AE6D09" w:rsidRDefault="00743723" w:rsidP="00743723">
            <w:r>
              <w:t xml:space="preserve">Ulrich </w:t>
            </w:r>
            <w:proofErr w:type="spellStart"/>
            <w:r>
              <w:t>Dirnagl</w:t>
            </w:r>
            <w:proofErr w:type="spellEnd"/>
            <w:r>
              <w:t xml:space="preserve"> is director of the Department of Experimental Neurology, chief executive director of the Center for Stroke Research Berlin. </w:t>
            </w:r>
          </w:p>
        </w:tc>
        <w:tc>
          <w:tcPr>
            <w:tcW w:w="2718" w:type="dxa"/>
            <w:vAlign w:val="center"/>
          </w:tcPr>
          <w:p w14:paraId="57624814" w14:textId="77777777" w:rsidR="00AE6D09" w:rsidRDefault="00376F95" w:rsidP="00190B04">
            <w:r>
              <w:t xml:space="preserve">Centre for Stroke Research, </w:t>
            </w:r>
          </w:p>
          <w:p w14:paraId="707402AD" w14:textId="77777777" w:rsidR="00376F95" w:rsidRDefault="00376F95" w:rsidP="00190B04">
            <w:r>
              <w:t>Berlin</w:t>
            </w:r>
            <w:r w:rsidR="00175683">
              <w:t>, Germany</w:t>
            </w:r>
          </w:p>
        </w:tc>
      </w:tr>
      <w:tr w:rsidR="00AE6D09" w14:paraId="389A9C3D" w14:textId="77777777" w:rsidTr="008871FF">
        <w:trPr>
          <w:trHeight w:val="710"/>
        </w:trPr>
        <w:tc>
          <w:tcPr>
            <w:tcW w:w="2898" w:type="dxa"/>
            <w:vAlign w:val="center"/>
          </w:tcPr>
          <w:p w14:paraId="2BA609DA" w14:textId="77777777" w:rsidR="00AE6D09" w:rsidRDefault="000B1888" w:rsidP="00190B04">
            <w:r>
              <w:t>Debbie Drake Dunne</w:t>
            </w:r>
          </w:p>
        </w:tc>
        <w:tc>
          <w:tcPr>
            <w:tcW w:w="3960" w:type="dxa"/>
            <w:vAlign w:val="center"/>
          </w:tcPr>
          <w:p w14:paraId="1BD4CD42" w14:textId="77777777" w:rsidR="00AE6D09" w:rsidRPr="000B1888" w:rsidRDefault="000B1888" w:rsidP="00733B80">
            <w:pPr>
              <w:autoSpaceDE w:val="0"/>
              <w:autoSpaceDN w:val="0"/>
              <w:adjustRightInd w:val="0"/>
            </w:pPr>
            <w:r>
              <w:t xml:space="preserve">METRICS founding executive director. </w:t>
            </w:r>
          </w:p>
        </w:tc>
        <w:tc>
          <w:tcPr>
            <w:tcW w:w="2718" w:type="dxa"/>
            <w:vAlign w:val="center"/>
          </w:tcPr>
          <w:p w14:paraId="4DD32761" w14:textId="77777777" w:rsidR="00AE6D09" w:rsidRDefault="00175683" w:rsidP="00190B04">
            <w:r>
              <w:t>Stanford University</w:t>
            </w:r>
          </w:p>
        </w:tc>
      </w:tr>
      <w:tr w:rsidR="00AE6D09" w14:paraId="16EB59C5" w14:textId="77777777" w:rsidTr="008871FF">
        <w:trPr>
          <w:trHeight w:val="800"/>
        </w:trPr>
        <w:tc>
          <w:tcPr>
            <w:tcW w:w="2898" w:type="dxa"/>
            <w:vAlign w:val="center"/>
          </w:tcPr>
          <w:p w14:paraId="1E68AE7F" w14:textId="77777777" w:rsidR="00AE6D09" w:rsidRDefault="000B1888" w:rsidP="000B1888">
            <w:pPr>
              <w:autoSpaceDE w:val="0"/>
              <w:autoSpaceDN w:val="0"/>
              <w:adjustRightInd w:val="0"/>
            </w:pPr>
            <w:r w:rsidRPr="000B1888">
              <w:t xml:space="preserve">Daniele </w:t>
            </w:r>
            <w:proofErr w:type="spellStart"/>
            <w:r w:rsidRPr="000B1888">
              <w:t>Fanelli</w:t>
            </w:r>
            <w:proofErr w:type="spellEnd"/>
            <w:r>
              <w:t>, PhD</w:t>
            </w:r>
          </w:p>
        </w:tc>
        <w:tc>
          <w:tcPr>
            <w:tcW w:w="3960" w:type="dxa"/>
            <w:vAlign w:val="center"/>
          </w:tcPr>
          <w:p w14:paraId="30FB0BEA" w14:textId="77777777" w:rsidR="00AE6D09" w:rsidRDefault="000B1888" w:rsidP="00733B80">
            <w:pPr>
              <w:autoSpaceDE w:val="0"/>
              <w:autoSpaceDN w:val="0"/>
              <w:adjustRightInd w:val="0"/>
            </w:pPr>
            <w:r>
              <w:t xml:space="preserve">Senior Research Scientist for Meta-Research Innovation Center at Stanford. </w:t>
            </w:r>
          </w:p>
        </w:tc>
        <w:tc>
          <w:tcPr>
            <w:tcW w:w="2718" w:type="dxa"/>
            <w:vAlign w:val="center"/>
          </w:tcPr>
          <w:p w14:paraId="2A04D851" w14:textId="77777777" w:rsidR="00AE6D09" w:rsidRDefault="00376F95" w:rsidP="00190B04">
            <w:r>
              <w:t>Stanford University</w:t>
            </w:r>
          </w:p>
        </w:tc>
      </w:tr>
      <w:tr w:rsidR="00AE6D09" w14:paraId="3CA8A6CB" w14:textId="77777777" w:rsidTr="000B1888">
        <w:tc>
          <w:tcPr>
            <w:tcW w:w="2898" w:type="dxa"/>
            <w:vAlign w:val="center"/>
          </w:tcPr>
          <w:p w14:paraId="5DDF92D6" w14:textId="77777777" w:rsidR="00AE6D09" w:rsidRDefault="000B1888" w:rsidP="00246777">
            <w:pPr>
              <w:autoSpaceDE w:val="0"/>
              <w:autoSpaceDN w:val="0"/>
              <w:adjustRightInd w:val="0"/>
            </w:pPr>
            <w:r w:rsidRPr="00246777">
              <w:t xml:space="preserve">Trish Groves </w:t>
            </w:r>
            <w:r>
              <w:t xml:space="preserve">(MBBS, </w:t>
            </w:r>
            <w:proofErr w:type="spellStart"/>
            <w:r>
              <w:t>MRCPsych</w:t>
            </w:r>
            <w:proofErr w:type="spellEnd"/>
            <w:r>
              <w:t>)</w:t>
            </w:r>
          </w:p>
        </w:tc>
        <w:tc>
          <w:tcPr>
            <w:tcW w:w="3960" w:type="dxa"/>
            <w:vAlign w:val="center"/>
          </w:tcPr>
          <w:p w14:paraId="65110564" w14:textId="77777777" w:rsidR="00AE6D09" w:rsidRDefault="00733B80" w:rsidP="00733B80">
            <w:r>
              <w:t>D</w:t>
            </w:r>
            <w:r w:rsidR="000B1888">
              <w:t xml:space="preserve">irector of academic outreach, BMJ; honorary deputy editor, The BMJ; and editor-in-chief of BMJ Open. </w:t>
            </w:r>
          </w:p>
        </w:tc>
        <w:tc>
          <w:tcPr>
            <w:tcW w:w="2718" w:type="dxa"/>
            <w:vAlign w:val="center"/>
          </w:tcPr>
          <w:p w14:paraId="5908AB83" w14:textId="77777777" w:rsidR="00AE6D09" w:rsidRDefault="00733B80" w:rsidP="00190B04">
            <w:r>
              <w:t>BMJ</w:t>
            </w:r>
          </w:p>
        </w:tc>
      </w:tr>
      <w:tr w:rsidR="00AE6D09" w14:paraId="6588D467" w14:textId="77777777" w:rsidTr="000B1888">
        <w:tc>
          <w:tcPr>
            <w:tcW w:w="2898" w:type="dxa"/>
            <w:vAlign w:val="center"/>
          </w:tcPr>
          <w:p w14:paraId="2D138A4C" w14:textId="77777777" w:rsidR="00AE6D09" w:rsidRPr="00246777" w:rsidRDefault="000B1888" w:rsidP="00246777">
            <w:pPr>
              <w:autoSpaceDE w:val="0"/>
              <w:autoSpaceDN w:val="0"/>
              <w:adjustRightInd w:val="0"/>
              <w:rPr>
                <w:b/>
              </w:rPr>
            </w:pPr>
            <w:r w:rsidRPr="00246777">
              <w:lastRenderedPageBreak/>
              <w:t>John P.A. Ioannidis, MD</w:t>
            </w:r>
          </w:p>
        </w:tc>
        <w:tc>
          <w:tcPr>
            <w:tcW w:w="3960" w:type="dxa"/>
            <w:vAlign w:val="center"/>
          </w:tcPr>
          <w:p w14:paraId="61AD4333" w14:textId="77777777" w:rsidR="00AE6D09" w:rsidRDefault="000B1888" w:rsidP="00733B80">
            <w:r>
              <w:t xml:space="preserve">C.F. </w:t>
            </w:r>
            <w:proofErr w:type="spellStart"/>
            <w:r>
              <w:t>Rehnborg</w:t>
            </w:r>
            <w:proofErr w:type="spellEnd"/>
            <w:r>
              <w:t xml:space="preserve"> Professor in Disease Prevention, and Professor of Medicine, of Health Research and Policy, Statistics, and co-Director, Meta-Research Innovation Center at Stanford. </w:t>
            </w:r>
          </w:p>
          <w:p w14:paraId="4EF7E134" w14:textId="77777777" w:rsidR="00376F95" w:rsidRDefault="00376F95" w:rsidP="00733B80"/>
        </w:tc>
        <w:tc>
          <w:tcPr>
            <w:tcW w:w="2718" w:type="dxa"/>
            <w:vAlign w:val="center"/>
          </w:tcPr>
          <w:p w14:paraId="16877464" w14:textId="77777777" w:rsidR="00AE6D09" w:rsidRDefault="00376F95" w:rsidP="00190B04">
            <w:r>
              <w:t>Stanford University</w:t>
            </w:r>
          </w:p>
        </w:tc>
      </w:tr>
      <w:tr w:rsidR="000B1888" w14:paraId="7807D6D4" w14:textId="77777777" w:rsidTr="000B1888">
        <w:tc>
          <w:tcPr>
            <w:tcW w:w="2898" w:type="dxa"/>
            <w:vAlign w:val="center"/>
          </w:tcPr>
          <w:p w14:paraId="4D495679" w14:textId="77777777" w:rsidR="000B1888" w:rsidRDefault="000B1888" w:rsidP="00246777">
            <w:pPr>
              <w:autoSpaceDE w:val="0"/>
              <w:autoSpaceDN w:val="0"/>
              <w:adjustRightInd w:val="0"/>
              <w:rPr>
                <w:b/>
                <w:bCs/>
              </w:rPr>
            </w:pPr>
            <w:proofErr w:type="spellStart"/>
            <w:r w:rsidRPr="00246777">
              <w:t>Chonnettia</w:t>
            </w:r>
            <w:proofErr w:type="spellEnd"/>
            <w:r w:rsidRPr="00246777">
              <w:t xml:space="preserve"> Jones</w:t>
            </w:r>
            <w:r>
              <w:t>, PhD</w:t>
            </w:r>
          </w:p>
        </w:tc>
        <w:tc>
          <w:tcPr>
            <w:tcW w:w="3960" w:type="dxa"/>
            <w:vAlign w:val="center"/>
          </w:tcPr>
          <w:p w14:paraId="11873EBF" w14:textId="77777777" w:rsidR="000B1888" w:rsidRDefault="000B1888" w:rsidP="00733B80">
            <w:r>
              <w:t xml:space="preserve">Head of Insight and Analysis at </w:t>
            </w:r>
            <w:proofErr w:type="spellStart"/>
            <w:r>
              <w:t>Wellcome</w:t>
            </w:r>
            <w:proofErr w:type="spellEnd"/>
            <w:r>
              <w:t xml:space="preserve">, an independent global charitable foundation dedicated to improving health through research, policy and engagement with society. </w:t>
            </w:r>
          </w:p>
        </w:tc>
        <w:tc>
          <w:tcPr>
            <w:tcW w:w="2718" w:type="dxa"/>
            <w:vAlign w:val="center"/>
          </w:tcPr>
          <w:p w14:paraId="0C7ED040" w14:textId="77777777" w:rsidR="000B1888" w:rsidRDefault="00733B80" w:rsidP="00190B04">
            <w:proofErr w:type="spellStart"/>
            <w:r>
              <w:t>Wellcome</w:t>
            </w:r>
            <w:proofErr w:type="spellEnd"/>
            <w:r>
              <w:t xml:space="preserve"> </w:t>
            </w:r>
            <w:r w:rsidR="00175683">
              <w:t>Trust</w:t>
            </w:r>
          </w:p>
        </w:tc>
      </w:tr>
      <w:tr w:rsidR="000B1888" w14:paraId="6FDFCB24" w14:textId="77777777" w:rsidTr="000B1888">
        <w:tc>
          <w:tcPr>
            <w:tcW w:w="2898" w:type="dxa"/>
            <w:vAlign w:val="center"/>
          </w:tcPr>
          <w:p w14:paraId="5FC969F7" w14:textId="77777777" w:rsidR="000B1888" w:rsidRDefault="000B1888" w:rsidP="00246777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246777">
              <w:t>Michael Lauer</w:t>
            </w:r>
            <w:r w:rsidR="00175683">
              <w:t>, M</w:t>
            </w:r>
            <w:r>
              <w:t>D</w:t>
            </w:r>
          </w:p>
        </w:tc>
        <w:tc>
          <w:tcPr>
            <w:tcW w:w="3960" w:type="dxa"/>
            <w:vAlign w:val="center"/>
          </w:tcPr>
          <w:p w14:paraId="4CF318BF" w14:textId="77777777" w:rsidR="000B1888" w:rsidRDefault="00002073" w:rsidP="00733B80">
            <w:r>
              <w:t>The</w:t>
            </w:r>
            <w:r w:rsidR="000B1888">
              <w:t xml:space="preserve"> Deputy Director for Extramural Research at the National Institutes of Health (NIH</w:t>
            </w:r>
            <w:r w:rsidR="00733B80">
              <w:t>)</w:t>
            </w:r>
            <w:r w:rsidR="000B1888">
              <w:t xml:space="preserve"> </w:t>
            </w:r>
          </w:p>
        </w:tc>
        <w:tc>
          <w:tcPr>
            <w:tcW w:w="2718" w:type="dxa"/>
            <w:vAlign w:val="center"/>
          </w:tcPr>
          <w:p w14:paraId="2509466F" w14:textId="77777777" w:rsidR="000B1888" w:rsidRDefault="00376F95" w:rsidP="00190B04">
            <w:r>
              <w:t>National Institute of Health</w:t>
            </w:r>
          </w:p>
        </w:tc>
      </w:tr>
      <w:tr w:rsidR="000B1888" w14:paraId="1F7FF618" w14:textId="77777777" w:rsidTr="000B1888">
        <w:tc>
          <w:tcPr>
            <w:tcW w:w="2898" w:type="dxa"/>
            <w:vAlign w:val="center"/>
          </w:tcPr>
          <w:p w14:paraId="77811478" w14:textId="77777777" w:rsidR="000B1888" w:rsidRDefault="000B1888" w:rsidP="00246777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246777">
              <w:t>Malcolm Macleod</w:t>
            </w:r>
            <w:r w:rsidR="008871FF">
              <w:t xml:space="preserve">, </w:t>
            </w:r>
            <w:r w:rsidR="00175683">
              <w:t xml:space="preserve">MD, </w:t>
            </w:r>
            <w:r w:rsidR="008871FF">
              <w:t>PhD</w:t>
            </w:r>
          </w:p>
        </w:tc>
        <w:tc>
          <w:tcPr>
            <w:tcW w:w="3960" w:type="dxa"/>
            <w:vAlign w:val="center"/>
          </w:tcPr>
          <w:p w14:paraId="2DFB2B1E" w14:textId="77777777" w:rsidR="000B1888" w:rsidRDefault="000B1888" w:rsidP="00002073">
            <w:r>
              <w:t xml:space="preserve">Professor in Neurology and Translational Neuroscience at the Centre for Clinical Brain Sciences, University of Edinburgh, and Consultant Neurologist at NHS Forth Valley. </w:t>
            </w:r>
          </w:p>
        </w:tc>
        <w:tc>
          <w:tcPr>
            <w:tcW w:w="2718" w:type="dxa"/>
            <w:vAlign w:val="center"/>
          </w:tcPr>
          <w:p w14:paraId="17B1EA8E" w14:textId="77777777" w:rsidR="000B1888" w:rsidRDefault="00733B80" w:rsidP="00190B04">
            <w:r>
              <w:t>Centre for Clinical Brain Sciences, University of Edinburgh</w:t>
            </w:r>
          </w:p>
        </w:tc>
      </w:tr>
      <w:tr w:rsidR="000B1888" w14:paraId="18351B72" w14:textId="77777777" w:rsidTr="00D44CA8">
        <w:trPr>
          <w:trHeight w:val="791"/>
        </w:trPr>
        <w:tc>
          <w:tcPr>
            <w:tcW w:w="2898" w:type="dxa"/>
            <w:vAlign w:val="center"/>
          </w:tcPr>
          <w:p w14:paraId="0B10CC84" w14:textId="77777777" w:rsidR="000B1888" w:rsidRPr="00246777" w:rsidRDefault="00246777" w:rsidP="00190B04">
            <w:pPr>
              <w:rPr>
                <w:bCs/>
              </w:rPr>
            </w:pPr>
            <w:r w:rsidRPr="00246777">
              <w:t>Marcia McNutt</w:t>
            </w:r>
            <w:r w:rsidR="008871FF">
              <w:t>, PhD</w:t>
            </w:r>
          </w:p>
        </w:tc>
        <w:tc>
          <w:tcPr>
            <w:tcW w:w="3960" w:type="dxa"/>
            <w:vAlign w:val="center"/>
          </w:tcPr>
          <w:p w14:paraId="1E82969B" w14:textId="77777777" w:rsidR="000B1888" w:rsidRDefault="00733B80" w:rsidP="00733B80">
            <w:r>
              <w:t>P</w:t>
            </w:r>
            <w:r w:rsidR="00E76403">
              <w:t xml:space="preserve">resident of the National Academy of Sciences. </w:t>
            </w:r>
          </w:p>
        </w:tc>
        <w:tc>
          <w:tcPr>
            <w:tcW w:w="2718" w:type="dxa"/>
            <w:vAlign w:val="center"/>
          </w:tcPr>
          <w:p w14:paraId="12D88A0F" w14:textId="77777777" w:rsidR="000B1888" w:rsidRDefault="00733B80" w:rsidP="00190B04">
            <w:r>
              <w:t>National Academy of Sciences</w:t>
            </w:r>
          </w:p>
        </w:tc>
      </w:tr>
      <w:tr w:rsidR="00246777" w14:paraId="4BDEF04A" w14:textId="77777777" w:rsidTr="00D44CA8">
        <w:trPr>
          <w:trHeight w:val="1070"/>
        </w:trPr>
        <w:tc>
          <w:tcPr>
            <w:tcW w:w="2898" w:type="dxa"/>
            <w:vAlign w:val="center"/>
          </w:tcPr>
          <w:p w14:paraId="486AAE85" w14:textId="77777777" w:rsidR="00246777" w:rsidRDefault="00246777" w:rsidP="00190B04">
            <w:pPr>
              <w:rPr>
                <w:b/>
                <w:bCs/>
              </w:rPr>
            </w:pPr>
            <w:r w:rsidRPr="00246777">
              <w:t>Sally C. Morton</w:t>
            </w:r>
            <w:r w:rsidR="008871FF">
              <w:t>, PhD</w:t>
            </w:r>
          </w:p>
        </w:tc>
        <w:tc>
          <w:tcPr>
            <w:tcW w:w="3960" w:type="dxa"/>
            <w:vAlign w:val="center"/>
          </w:tcPr>
          <w:p w14:paraId="3FB5F072" w14:textId="77777777" w:rsidR="00246777" w:rsidRDefault="00246777" w:rsidP="00246777">
            <w:r>
              <w:t xml:space="preserve">Dean of the College of Science and Professor of Statistics at Virginia Tech. </w:t>
            </w:r>
          </w:p>
        </w:tc>
        <w:tc>
          <w:tcPr>
            <w:tcW w:w="2718" w:type="dxa"/>
            <w:vAlign w:val="center"/>
          </w:tcPr>
          <w:p w14:paraId="41D60DDF" w14:textId="77777777" w:rsidR="00246777" w:rsidRDefault="00D44CA8" w:rsidP="00190B04">
            <w:r>
              <w:t>Virginia Tech</w:t>
            </w:r>
          </w:p>
        </w:tc>
      </w:tr>
      <w:tr w:rsidR="00246777" w14:paraId="320BFDE3" w14:textId="77777777" w:rsidTr="008871FF">
        <w:trPr>
          <w:trHeight w:val="1781"/>
        </w:trPr>
        <w:tc>
          <w:tcPr>
            <w:tcW w:w="2898" w:type="dxa"/>
            <w:vAlign w:val="center"/>
          </w:tcPr>
          <w:p w14:paraId="42B51D46" w14:textId="77777777" w:rsidR="00246777" w:rsidRDefault="00246777" w:rsidP="00190B04">
            <w:pPr>
              <w:rPr>
                <w:b/>
                <w:bCs/>
              </w:rPr>
            </w:pPr>
            <w:r w:rsidRPr="00246777">
              <w:t>Norman Rosenblum</w:t>
            </w:r>
            <w:r w:rsidR="008871FF">
              <w:t>, PhD</w:t>
            </w:r>
          </w:p>
        </w:tc>
        <w:tc>
          <w:tcPr>
            <w:tcW w:w="3960" w:type="dxa"/>
            <w:vAlign w:val="center"/>
          </w:tcPr>
          <w:p w14:paraId="3930F0D4" w14:textId="77777777" w:rsidR="00246777" w:rsidRDefault="00246777" w:rsidP="00246777">
            <w:r>
              <w:t xml:space="preserve">Professor, Associate Dean, Physician Scientist Training, Depts. of </w:t>
            </w:r>
            <w:r w:rsidR="00733B80">
              <w:t>Pediatrics</w:t>
            </w:r>
            <w:r>
              <w:t>, Physiology, Laboratory Medicine &amp; Path</w:t>
            </w:r>
            <w:r w:rsidR="00733B80">
              <w:t>obiology, University of Toronto.</w:t>
            </w:r>
            <w:r>
              <w:t xml:space="preserve"> Tier I Canada Research Chair in Developmental Nephrology</w:t>
            </w:r>
            <w:r w:rsidR="00733B80">
              <w:t>.</w:t>
            </w:r>
          </w:p>
        </w:tc>
        <w:tc>
          <w:tcPr>
            <w:tcW w:w="2718" w:type="dxa"/>
            <w:vAlign w:val="center"/>
          </w:tcPr>
          <w:p w14:paraId="2593CC29" w14:textId="77777777" w:rsidR="00246777" w:rsidRDefault="00733B80" w:rsidP="00190B04">
            <w:r>
              <w:t>University of Toronto</w:t>
            </w:r>
          </w:p>
        </w:tc>
      </w:tr>
      <w:tr w:rsidR="00246777" w14:paraId="3893E11F" w14:textId="77777777" w:rsidTr="008871FF">
        <w:trPr>
          <w:trHeight w:val="1430"/>
        </w:trPr>
        <w:tc>
          <w:tcPr>
            <w:tcW w:w="2898" w:type="dxa"/>
            <w:vAlign w:val="center"/>
          </w:tcPr>
          <w:p w14:paraId="1117C1C3" w14:textId="77777777" w:rsidR="00246777" w:rsidRDefault="00246777" w:rsidP="00190B04">
            <w:pPr>
              <w:rPr>
                <w:b/>
                <w:bCs/>
              </w:rPr>
            </w:pPr>
            <w:r w:rsidRPr="006F26B6">
              <w:t xml:space="preserve">Daniel </w:t>
            </w:r>
            <w:proofErr w:type="spellStart"/>
            <w:r w:rsidRPr="006F26B6">
              <w:t>Sarewitz</w:t>
            </w:r>
            <w:proofErr w:type="spellEnd"/>
            <w:r w:rsidR="008871FF">
              <w:t>, PhD</w:t>
            </w:r>
          </w:p>
        </w:tc>
        <w:tc>
          <w:tcPr>
            <w:tcW w:w="3960" w:type="dxa"/>
            <w:vAlign w:val="center"/>
          </w:tcPr>
          <w:p w14:paraId="57711694" w14:textId="77777777" w:rsidR="00246777" w:rsidRDefault="00246777" w:rsidP="006F26B6">
            <w:r>
              <w:t xml:space="preserve">Professor of Science and Society, and co-director and co-founder of the Consortium for Science, Policy, and Outcomes (CSPO; www.cspo.org), at Arizona State University. </w:t>
            </w:r>
          </w:p>
        </w:tc>
        <w:tc>
          <w:tcPr>
            <w:tcW w:w="2718" w:type="dxa"/>
            <w:vAlign w:val="center"/>
          </w:tcPr>
          <w:p w14:paraId="287C0335" w14:textId="77777777" w:rsidR="00246777" w:rsidRDefault="00733B80" w:rsidP="00190B04">
            <w:r>
              <w:t>Arizona State University</w:t>
            </w:r>
          </w:p>
        </w:tc>
      </w:tr>
      <w:tr w:rsidR="00246777" w14:paraId="09DC9C93" w14:textId="77777777" w:rsidTr="008871FF">
        <w:trPr>
          <w:trHeight w:val="791"/>
        </w:trPr>
        <w:tc>
          <w:tcPr>
            <w:tcW w:w="2898" w:type="dxa"/>
            <w:vAlign w:val="center"/>
          </w:tcPr>
          <w:p w14:paraId="1C302613" w14:textId="77777777" w:rsidR="00246777" w:rsidRDefault="006F26B6" w:rsidP="00190B04">
            <w:pPr>
              <w:rPr>
                <w:b/>
                <w:bCs/>
              </w:rPr>
            </w:pPr>
            <w:r w:rsidRPr="006F26B6">
              <w:t xml:space="preserve">Rene von </w:t>
            </w:r>
            <w:proofErr w:type="spellStart"/>
            <w:r w:rsidRPr="006F26B6">
              <w:t>Schomberg</w:t>
            </w:r>
            <w:proofErr w:type="spellEnd"/>
            <w:r w:rsidR="00733B80">
              <w:t>, PhD</w:t>
            </w:r>
          </w:p>
        </w:tc>
        <w:tc>
          <w:tcPr>
            <w:tcW w:w="3960" w:type="dxa"/>
            <w:vAlign w:val="center"/>
          </w:tcPr>
          <w:p w14:paraId="7E316923" w14:textId="77777777" w:rsidR="00246777" w:rsidRDefault="00733B80" w:rsidP="00733B80">
            <w:r>
              <w:t xml:space="preserve">Agricultural </w:t>
            </w:r>
            <w:r w:rsidR="006F26B6">
              <w:t xml:space="preserve">scientist and STS specialist. </w:t>
            </w:r>
          </w:p>
        </w:tc>
        <w:tc>
          <w:tcPr>
            <w:tcW w:w="2718" w:type="dxa"/>
            <w:vAlign w:val="center"/>
          </w:tcPr>
          <w:p w14:paraId="489B536F" w14:textId="77777777" w:rsidR="00246777" w:rsidRDefault="00175683" w:rsidP="00190B04">
            <w:r>
              <w:t xml:space="preserve">European Commission, </w:t>
            </w:r>
          </w:p>
        </w:tc>
      </w:tr>
      <w:tr w:rsidR="00246777" w14:paraId="16144164" w14:textId="77777777" w:rsidTr="008871FF">
        <w:trPr>
          <w:trHeight w:val="872"/>
        </w:trPr>
        <w:tc>
          <w:tcPr>
            <w:tcW w:w="2898" w:type="dxa"/>
            <w:vAlign w:val="center"/>
          </w:tcPr>
          <w:p w14:paraId="6F6F5F4F" w14:textId="77777777" w:rsidR="00246777" w:rsidRDefault="006F26B6" w:rsidP="00190B04">
            <w:pPr>
              <w:rPr>
                <w:b/>
                <w:bCs/>
              </w:rPr>
            </w:pPr>
            <w:r w:rsidRPr="006F26B6">
              <w:t>Paula Stephan</w:t>
            </w:r>
            <w:r w:rsidR="008871FF">
              <w:t>, PhD</w:t>
            </w:r>
          </w:p>
        </w:tc>
        <w:tc>
          <w:tcPr>
            <w:tcW w:w="3960" w:type="dxa"/>
            <w:vAlign w:val="center"/>
          </w:tcPr>
          <w:p w14:paraId="1EA84479" w14:textId="77777777" w:rsidR="00246777" w:rsidRDefault="006F26B6" w:rsidP="00733B80">
            <w:r>
              <w:t>Professor of Economics, Andrew Young School of Policy S</w:t>
            </w:r>
            <w:r w:rsidR="00733B80">
              <w:t>tudies, Georgia State University.</w:t>
            </w:r>
          </w:p>
        </w:tc>
        <w:tc>
          <w:tcPr>
            <w:tcW w:w="2718" w:type="dxa"/>
            <w:vAlign w:val="center"/>
          </w:tcPr>
          <w:p w14:paraId="3857A9A7" w14:textId="77777777" w:rsidR="00246777" w:rsidRDefault="00D44CA8" w:rsidP="00190B04">
            <w:r>
              <w:t>Georgia State University</w:t>
            </w:r>
          </w:p>
        </w:tc>
      </w:tr>
      <w:tr w:rsidR="00246777" w14:paraId="038A168A" w14:textId="77777777" w:rsidTr="008871FF">
        <w:trPr>
          <w:trHeight w:val="1250"/>
        </w:trPr>
        <w:tc>
          <w:tcPr>
            <w:tcW w:w="2898" w:type="dxa"/>
            <w:vAlign w:val="center"/>
          </w:tcPr>
          <w:p w14:paraId="221D4503" w14:textId="77777777" w:rsidR="00246777" w:rsidRPr="00376F95" w:rsidRDefault="006F26B6" w:rsidP="00190B04">
            <w:pPr>
              <w:rPr>
                <w:bCs/>
              </w:rPr>
            </w:pPr>
            <w:r w:rsidRPr="00376F95">
              <w:rPr>
                <w:bCs/>
              </w:rPr>
              <w:lastRenderedPageBreak/>
              <w:t xml:space="preserve">James </w:t>
            </w:r>
            <w:proofErr w:type="spellStart"/>
            <w:r w:rsidRPr="00376F95">
              <w:rPr>
                <w:bCs/>
              </w:rPr>
              <w:t>Wilsdon</w:t>
            </w:r>
            <w:proofErr w:type="spellEnd"/>
            <w:r w:rsidR="008871FF">
              <w:rPr>
                <w:bCs/>
              </w:rPr>
              <w:t>, PhD</w:t>
            </w:r>
          </w:p>
        </w:tc>
        <w:tc>
          <w:tcPr>
            <w:tcW w:w="3960" w:type="dxa"/>
            <w:vAlign w:val="center"/>
          </w:tcPr>
          <w:p w14:paraId="57ED59F5" w14:textId="77777777" w:rsidR="00246777" w:rsidRDefault="006F26B6" w:rsidP="00376F95">
            <w:r>
              <w:t xml:space="preserve">Professor of Research Policy and Director of Impact and Engagement in the Faculty of Social Sciences at the University of Sheffield (UK). </w:t>
            </w:r>
          </w:p>
        </w:tc>
        <w:tc>
          <w:tcPr>
            <w:tcW w:w="2718" w:type="dxa"/>
            <w:vAlign w:val="center"/>
          </w:tcPr>
          <w:p w14:paraId="47A0EBFD" w14:textId="77777777" w:rsidR="00246777" w:rsidRDefault="00D44CA8" w:rsidP="00190B04">
            <w:r>
              <w:t>University of Sheffield (UK)</w:t>
            </w:r>
          </w:p>
        </w:tc>
      </w:tr>
      <w:tr w:rsidR="00246777" w14:paraId="17ACCC4E" w14:textId="77777777" w:rsidTr="008871FF">
        <w:trPr>
          <w:trHeight w:val="989"/>
        </w:trPr>
        <w:tc>
          <w:tcPr>
            <w:tcW w:w="2898" w:type="dxa"/>
            <w:vAlign w:val="center"/>
          </w:tcPr>
          <w:p w14:paraId="638F6680" w14:textId="77777777" w:rsidR="00246777" w:rsidRPr="00D44CA8" w:rsidRDefault="006F26B6" w:rsidP="00190B04">
            <w:pPr>
              <w:rPr>
                <w:bCs/>
              </w:rPr>
            </w:pPr>
            <w:r w:rsidRPr="00D44CA8">
              <w:rPr>
                <w:bCs/>
              </w:rPr>
              <w:t xml:space="preserve">Paul </w:t>
            </w:r>
            <w:proofErr w:type="spellStart"/>
            <w:r w:rsidRPr="00D44CA8">
              <w:rPr>
                <w:bCs/>
              </w:rPr>
              <w:t>Wouters</w:t>
            </w:r>
            <w:proofErr w:type="spellEnd"/>
          </w:p>
        </w:tc>
        <w:tc>
          <w:tcPr>
            <w:tcW w:w="3960" w:type="dxa"/>
            <w:vAlign w:val="center"/>
          </w:tcPr>
          <w:p w14:paraId="0F5C2973" w14:textId="77777777" w:rsidR="00246777" w:rsidRDefault="00376F95" w:rsidP="006F26B6">
            <w:r>
              <w:t>P</w:t>
            </w:r>
            <w:r w:rsidR="006F26B6">
              <w:t xml:space="preserve">rofessor of </w:t>
            </w:r>
            <w:proofErr w:type="spellStart"/>
            <w:r w:rsidR="006F26B6">
              <w:t>scientometrics</w:t>
            </w:r>
            <w:proofErr w:type="spellEnd"/>
            <w:r w:rsidR="006F26B6">
              <w:t xml:space="preserve"> and director of the Centre for Science and Technology Studies at Leiden University. </w:t>
            </w:r>
          </w:p>
        </w:tc>
        <w:tc>
          <w:tcPr>
            <w:tcW w:w="2718" w:type="dxa"/>
            <w:vAlign w:val="center"/>
          </w:tcPr>
          <w:p w14:paraId="5DAED84C" w14:textId="77777777" w:rsidR="00246777" w:rsidRDefault="00376F95" w:rsidP="00190B04">
            <w:r>
              <w:t>Leiden University</w:t>
            </w:r>
            <w:r w:rsidR="00175683">
              <w:t>, The Netherlands</w:t>
            </w:r>
          </w:p>
        </w:tc>
      </w:tr>
      <w:tr w:rsidR="006F26B6" w14:paraId="06D64E35" w14:textId="77777777" w:rsidTr="00D44CA8">
        <w:trPr>
          <w:trHeight w:val="746"/>
        </w:trPr>
        <w:tc>
          <w:tcPr>
            <w:tcW w:w="2898" w:type="dxa"/>
            <w:vAlign w:val="center"/>
          </w:tcPr>
          <w:p w14:paraId="5B268701" w14:textId="77777777" w:rsidR="006F26B6" w:rsidRPr="00D44CA8" w:rsidRDefault="006F26B6" w:rsidP="00190B04">
            <w:pPr>
              <w:rPr>
                <w:bCs/>
              </w:rPr>
            </w:pPr>
            <w:r w:rsidRPr="00D44CA8">
              <w:rPr>
                <w:bCs/>
              </w:rPr>
              <w:t xml:space="preserve">Deborah A. </w:t>
            </w:r>
            <w:proofErr w:type="spellStart"/>
            <w:r w:rsidRPr="00D44CA8">
              <w:rPr>
                <w:bCs/>
              </w:rPr>
              <w:t>Zarin</w:t>
            </w:r>
            <w:proofErr w:type="spellEnd"/>
            <w:r w:rsidRPr="00D44CA8">
              <w:t>, MD</w:t>
            </w:r>
          </w:p>
        </w:tc>
        <w:tc>
          <w:tcPr>
            <w:tcW w:w="3960" w:type="dxa"/>
            <w:vAlign w:val="center"/>
          </w:tcPr>
          <w:p w14:paraId="701613D1" w14:textId="77777777" w:rsidR="006F26B6" w:rsidRDefault="006F26B6" w:rsidP="00376F95">
            <w:r>
              <w:t xml:space="preserve">Director of ClinicalTrials.gov. </w:t>
            </w:r>
          </w:p>
        </w:tc>
        <w:tc>
          <w:tcPr>
            <w:tcW w:w="2718" w:type="dxa"/>
            <w:vAlign w:val="center"/>
          </w:tcPr>
          <w:p w14:paraId="1A032CB1" w14:textId="77777777" w:rsidR="006F26B6" w:rsidRDefault="00376F95" w:rsidP="00190B04">
            <w:r>
              <w:t>ClinicalTrials.gov</w:t>
            </w:r>
          </w:p>
        </w:tc>
      </w:tr>
    </w:tbl>
    <w:p w14:paraId="6682FACD" w14:textId="77777777" w:rsidR="00BC4B74" w:rsidRDefault="00BC4B74"/>
    <w:sectPr w:rsidR="00BC4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6E5"/>
    <w:rsid w:val="00002073"/>
    <w:rsid w:val="000B1888"/>
    <w:rsid w:val="00175683"/>
    <w:rsid w:val="00190B04"/>
    <w:rsid w:val="00246777"/>
    <w:rsid w:val="00376F95"/>
    <w:rsid w:val="00422239"/>
    <w:rsid w:val="00427CB4"/>
    <w:rsid w:val="00431658"/>
    <w:rsid w:val="00507B99"/>
    <w:rsid w:val="006F26B6"/>
    <w:rsid w:val="00733B80"/>
    <w:rsid w:val="00743723"/>
    <w:rsid w:val="00756BC1"/>
    <w:rsid w:val="008318F6"/>
    <w:rsid w:val="008871FF"/>
    <w:rsid w:val="00AE6D09"/>
    <w:rsid w:val="00B17727"/>
    <w:rsid w:val="00BB46E5"/>
    <w:rsid w:val="00BC4B74"/>
    <w:rsid w:val="00C06338"/>
    <w:rsid w:val="00C22FD1"/>
    <w:rsid w:val="00D44CA8"/>
    <w:rsid w:val="00E76403"/>
    <w:rsid w:val="00E87487"/>
    <w:rsid w:val="00F3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92E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B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B18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B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B18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29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urica, Vera</dc:creator>
  <cp:lastModifiedBy>David Moher</cp:lastModifiedBy>
  <cp:revision>3</cp:revision>
  <dcterms:created xsi:type="dcterms:W3CDTF">2017-12-03T14:46:00Z</dcterms:created>
  <dcterms:modified xsi:type="dcterms:W3CDTF">2018-02-16T21:35:00Z</dcterms:modified>
</cp:coreProperties>
</file>